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14:paraId="17D54A15" w14:textId="77777777" w:rsidR="00994FF8" w:rsidRDefault="00986A1B" w:rsidP="00986A1B">
      <w:pPr>
        <w:tabs>
          <w:tab w:val="left" w:pos="1938"/>
        </w:tabs>
        <w:spacing w:before="120" w:after="120" w:line="480" w:lineRule="auto"/>
        <w:rPr>
          <w:b/>
          <w:sz w:val="24"/>
          <w:szCs w:val="24"/>
        </w:rPr>
      </w:pPr>
      <w:r w:rsidRPr="005A1073">
        <w:rPr>
          <w:b/>
          <w:sz w:val="24"/>
          <w:szCs w:val="24"/>
        </w:rPr>
        <w:t>Table S3. The GLM for square root MA</w:t>
      </w:r>
      <w:r w:rsidR="0099637E" w:rsidRPr="005A1073">
        <w:rPr>
          <w:b/>
          <w:sz w:val="24"/>
          <w:szCs w:val="24"/>
        </w:rPr>
        <w:t>I</w:t>
      </w:r>
      <w:r w:rsidRPr="005A1073">
        <w:rPr>
          <w:b/>
          <w:sz w:val="24"/>
          <w:szCs w:val="24"/>
        </w:rPr>
        <w:t xml:space="preserve"> and species richness (SPR) by different classes of stand stocking, site productivity, shade tolerance, and major species groups. </w:t>
      </w:r>
    </w:p>
    <w:p w14:paraId="5FA19077" w14:textId="6C87D6E7" w:rsidR="00986A1B" w:rsidRPr="00994FF8" w:rsidRDefault="00986A1B" w:rsidP="00986A1B">
      <w:pPr>
        <w:tabs>
          <w:tab w:val="left" w:pos="1938"/>
        </w:tabs>
        <w:spacing w:before="120" w:after="120" w:line="480" w:lineRule="auto"/>
        <w:rPr>
          <w:sz w:val="24"/>
          <w:szCs w:val="24"/>
        </w:rPr>
      </w:pPr>
      <w:r w:rsidRPr="00994FF8">
        <w:rPr>
          <w:sz w:val="24"/>
          <w:szCs w:val="24"/>
        </w:rPr>
        <w:t>Different superscripts within a class/group indicate significant differences at α=0.05 (Tukey-Kramer multiple comparison test). The range is shown in parenthesis.</w:t>
      </w:r>
    </w:p>
    <w:tbl>
      <w:tblPr>
        <w:tblW w:w="5000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1432"/>
        <w:gridCol w:w="539"/>
        <w:gridCol w:w="1621"/>
        <w:gridCol w:w="721"/>
        <w:gridCol w:w="1080"/>
        <w:gridCol w:w="631"/>
        <w:gridCol w:w="629"/>
        <w:gridCol w:w="631"/>
        <w:gridCol w:w="899"/>
      </w:tblGrid>
      <w:tr w:rsidR="00986A1B" w:rsidRPr="00D43DEB" w14:paraId="5A8AA1DC" w14:textId="77777777" w:rsidTr="00190E43">
        <w:trPr>
          <w:trHeight w:val="449"/>
        </w:trPr>
        <w:tc>
          <w:tcPr>
            <w:tcW w:w="629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300D28" w14:textId="77777777" w:rsidR="00986A1B" w:rsidRPr="00D43DEB" w:rsidRDefault="00986A1B" w:rsidP="00190E4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2758EE6" w14:textId="77777777" w:rsidR="00986A1B" w:rsidRPr="00D43DEB" w:rsidRDefault="00986A1B" w:rsidP="00190E4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F7DF75" w14:textId="77777777" w:rsidR="00986A1B" w:rsidRPr="00D43DEB" w:rsidRDefault="00986A1B" w:rsidP="00190E4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A442D12" w14:textId="77777777" w:rsidR="00986A1B" w:rsidRPr="00D43DEB" w:rsidRDefault="00986A1B" w:rsidP="00190E4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AGB</w:t>
            </w: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91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81F3C5" w14:textId="77777777" w:rsidR="00986A1B" w:rsidRPr="00D43DEB" w:rsidRDefault="00986A1B" w:rsidP="00190E4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SPR</w:t>
            </w:r>
          </w:p>
        </w:tc>
        <w:tc>
          <w:tcPr>
            <w:tcW w:w="1153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8718A16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GLM</w:t>
            </w:r>
          </w:p>
          <w:p w14:paraId="26CB2657" w14:textId="1E359D83" w:rsidR="00986A1B" w:rsidRPr="00405E82" w:rsidRDefault="00986A1B" w:rsidP="0099637E">
            <w:pPr>
              <w:spacing w:line="360" w:lineRule="auto"/>
              <w:rPr>
                <w:rFonts w:eastAsia="Times New Roman"/>
                <w:color w:val="000000"/>
                <w:vertAlign w:val="superscript"/>
              </w:rPr>
            </w:pPr>
            <w:r>
              <w:rPr>
                <w:rFonts w:eastAsia="Times New Roman"/>
                <w:color w:val="000000"/>
              </w:rPr>
              <w:t>Sq root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  <w:r>
              <w:rPr>
                <w:rFonts w:eastAsia="Times New Roman"/>
                <w:color w:val="000000"/>
              </w:rPr>
              <w:t>(MA</w:t>
            </w:r>
            <w:r w:rsidR="0099637E">
              <w:rPr>
                <w:rFonts w:eastAsia="Times New Roman"/>
                <w:color w:val="000000"/>
              </w:rPr>
              <w:t>I</w:t>
            </w:r>
            <w:r>
              <w:rPr>
                <w:rFonts w:eastAsia="Times New Roman"/>
                <w:color w:val="000000"/>
              </w:rPr>
              <w:t>)</w:t>
            </w:r>
            <w:r w:rsidRPr="00D43DEB">
              <w:rPr>
                <w:rFonts w:eastAsia="Times New Roman"/>
                <w:color w:val="000000"/>
              </w:rPr>
              <w:t>= f(SPR)</w:t>
            </w:r>
          </w:p>
        </w:tc>
      </w:tr>
      <w:tr w:rsidR="00986A1B" w:rsidRPr="00D43DEB" w14:paraId="0ED8BCD7" w14:textId="77777777" w:rsidTr="00190E43">
        <w:trPr>
          <w:trHeight w:val="270"/>
        </w:trPr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704EFD" w14:textId="77777777" w:rsidR="00986A1B" w:rsidRPr="00D43DEB" w:rsidRDefault="00986A1B" w:rsidP="00190E4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93001F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Class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7898A6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Plots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850E05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LS-Mean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779701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E8DC40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5669C1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23D72D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R</w:t>
            </w:r>
            <w:r w:rsidRPr="00D43DEB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028675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i/>
                <w:iCs/>
                <w:color w:val="000000"/>
              </w:rPr>
            </w:pPr>
            <w:r w:rsidRPr="00D43DEB">
              <w:rPr>
                <w:rFonts w:eastAsia="Times New Roman"/>
                <w:i/>
                <w:iCs/>
                <w:color w:val="000000"/>
              </w:rPr>
              <w:t>F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ECF752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i/>
                <w:iCs/>
                <w:color w:val="000000"/>
              </w:rPr>
            </w:pPr>
            <w:r w:rsidRPr="00D43DEB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</w:tr>
      <w:tr w:rsidR="00986A1B" w:rsidRPr="00D43DEB" w14:paraId="27BED8D5" w14:textId="77777777" w:rsidTr="00190E43">
        <w:trPr>
          <w:trHeight w:val="360"/>
        </w:trPr>
        <w:tc>
          <w:tcPr>
            <w:tcW w:w="62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D1327D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Stand stocking class</w:t>
            </w:r>
          </w:p>
          <w:p w14:paraId="138AA999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99114C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Low stocked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0396BBA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681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E66D41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.52</w:t>
            </w:r>
            <w:r w:rsidRPr="00D43DEB">
              <w:rPr>
                <w:rFonts w:eastAsia="Times New Roman"/>
                <w:color w:val="000000"/>
                <w:vertAlign w:val="superscript"/>
              </w:rPr>
              <w:t>c</w:t>
            </w:r>
            <w:r w:rsidRPr="00D43DEB">
              <w:rPr>
                <w:rFonts w:eastAsia="Times New Roman"/>
                <w:color w:val="000000"/>
              </w:rPr>
              <w:t xml:space="preserve"> (0.01, 15.04)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3FA104E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059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507B4B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3.68 (1, 15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96C8EF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084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A746BF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45209FD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7.46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5631BD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&lt;0.0001</w:t>
            </w:r>
          </w:p>
        </w:tc>
      </w:tr>
      <w:tr w:rsidR="00986A1B" w:rsidRPr="00D43DEB" w14:paraId="3AEC4E6A" w14:textId="77777777" w:rsidTr="00190E43">
        <w:trPr>
          <w:trHeight w:val="360"/>
        </w:trPr>
        <w:tc>
          <w:tcPr>
            <w:tcW w:w="629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F912D8E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F8D9A0B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Medium stocked</w:t>
            </w:r>
          </w:p>
        </w:tc>
        <w:tc>
          <w:tcPr>
            <w:tcW w:w="288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5B82B1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262</w:t>
            </w:r>
          </w:p>
        </w:tc>
        <w:tc>
          <w:tcPr>
            <w:tcW w:w="86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B1B352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3.92</w:t>
            </w:r>
            <w:r w:rsidRPr="00D43DEB">
              <w:rPr>
                <w:rFonts w:eastAsia="Times New Roman"/>
                <w:color w:val="000000"/>
                <w:vertAlign w:val="superscript"/>
              </w:rPr>
              <w:t>b</w:t>
            </w:r>
            <w:r w:rsidRPr="00D43DEB">
              <w:rPr>
                <w:rFonts w:eastAsia="Times New Roman"/>
                <w:color w:val="000000"/>
              </w:rPr>
              <w:t xml:space="preserve"> (0.88, 12.34)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38FD4C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096</w:t>
            </w:r>
          </w:p>
        </w:tc>
        <w:tc>
          <w:tcPr>
            <w:tcW w:w="57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5A2267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6.96 (1, 15)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4E6A26E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208</w:t>
            </w:r>
          </w:p>
        </w:tc>
        <w:tc>
          <w:tcPr>
            <w:tcW w:w="33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F24E12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A9E8F9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.96</w:t>
            </w:r>
          </w:p>
        </w:tc>
        <w:tc>
          <w:tcPr>
            <w:tcW w:w="48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5B6987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02</w:t>
            </w:r>
          </w:p>
        </w:tc>
      </w:tr>
      <w:tr w:rsidR="00986A1B" w:rsidRPr="00D43DEB" w14:paraId="78965FF1" w14:textId="77777777" w:rsidTr="00190E43">
        <w:trPr>
          <w:trHeight w:val="468"/>
        </w:trPr>
        <w:tc>
          <w:tcPr>
            <w:tcW w:w="629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890157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052F5D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High stocked</w:t>
            </w:r>
          </w:p>
        </w:tc>
        <w:tc>
          <w:tcPr>
            <w:tcW w:w="288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F6C492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6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E00150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5.42</w:t>
            </w:r>
            <w:r w:rsidRPr="00D43DEB">
              <w:rPr>
                <w:rFonts w:eastAsia="Times New Roman"/>
                <w:color w:val="000000"/>
                <w:vertAlign w:val="superscript"/>
              </w:rPr>
              <w:t>a</w:t>
            </w:r>
            <w:r w:rsidRPr="00D43DEB">
              <w:rPr>
                <w:rFonts w:eastAsia="Times New Roman"/>
                <w:color w:val="000000"/>
              </w:rPr>
              <w:t xml:space="preserve"> (2.06, 8.61)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9F1F99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316</w:t>
            </w:r>
          </w:p>
        </w:tc>
        <w:tc>
          <w:tcPr>
            <w:tcW w:w="57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8BF9A3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6.42 (1, 14)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F4BFE1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667</w:t>
            </w:r>
          </w:p>
        </w:tc>
        <w:tc>
          <w:tcPr>
            <w:tcW w:w="33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71D029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4BA24A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48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9DD237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53</w:t>
            </w:r>
          </w:p>
        </w:tc>
      </w:tr>
      <w:tr w:rsidR="00986A1B" w:rsidRPr="00D43DEB" w14:paraId="73E11118" w14:textId="77777777" w:rsidTr="00190E43">
        <w:trPr>
          <w:trHeight w:val="360"/>
        </w:trPr>
        <w:tc>
          <w:tcPr>
            <w:tcW w:w="629" w:type="pct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EBAA32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Site productivity class</w:t>
            </w:r>
          </w:p>
          <w:p w14:paraId="5AED0D90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2E3F81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 xml:space="preserve">Low </w:t>
            </w:r>
          </w:p>
        </w:tc>
        <w:tc>
          <w:tcPr>
            <w:tcW w:w="288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470ACF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319</w:t>
            </w:r>
          </w:p>
        </w:tc>
        <w:tc>
          <w:tcPr>
            <w:tcW w:w="86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7683F6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.83</w:t>
            </w:r>
            <w:r w:rsidRPr="00D43DEB">
              <w:rPr>
                <w:rFonts w:eastAsia="Times New Roman"/>
                <w:color w:val="000000"/>
                <w:vertAlign w:val="superscript"/>
              </w:rPr>
              <w:t>c</w:t>
            </w:r>
            <w:r w:rsidRPr="00D43DEB">
              <w:rPr>
                <w:rFonts w:eastAsia="Times New Roman"/>
                <w:color w:val="000000"/>
              </w:rPr>
              <w:t xml:space="preserve"> (0.01, 15.04)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B14943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107</w:t>
            </w:r>
          </w:p>
        </w:tc>
        <w:tc>
          <w:tcPr>
            <w:tcW w:w="57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546177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3.80 (1, 14)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2BC8B4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131</w:t>
            </w:r>
          </w:p>
        </w:tc>
        <w:tc>
          <w:tcPr>
            <w:tcW w:w="33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BF7D40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34F49E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7.01</w:t>
            </w:r>
          </w:p>
        </w:tc>
        <w:tc>
          <w:tcPr>
            <w:tcW w:w="48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990851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&lt;0.0001</w:t>
            </w:r>
          </w:p>
        </w:tc>
      </w:tr>
      <w:tr w:rsidR="00986A1B" w:rsidRPr="00D43DEB" w14:paraId="009BA453" w14:textId="77777777" w:rsidTr="00190E43">
        <w:trPr>
          <w:trHeight w:val="360"/>
        </w:trPr>
        <w:tc>
          <w:tcPr>
            <w:tcW w:w="629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C59C7B9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4FBD61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 xml:space="preserve">Medium </w:t>
            </w:r>
          </w:p>
        </w:tc>
        <w:tc>
          <w:tcPr>
            <w:tcW w:w="288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D20FC6A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589</w:t>
            </w:r>
          </w:p>
        </w:tc>
        <w:tc>
          <w:tcPr>
            <w:tcW w:w="86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58067F7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2.40</w:t>
            </w:r>
            <w:r w:rsidRPr="00D43DEB">
              <w:rPr>
                <w:rFonts w:eastAsia="Times New Roman"/>
                <w:color w:val="000000"/>
                <w:vertAlign w:val="superscript"/>
              </w:rPr>
              <w:t>b</w:t>
            </w:r>
            <w:r w:rsidRPr="00D43DEB">
              <w:rPr>
                <w:rFonts w:eastAsia="Times New Roman"/>
                <w:color w:val="000000"/>
              </w:rPr>
              <w:t xml:space="preserve"> (0.01, 13.89)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A215981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079</w:t>
            </w:r>
          </w:p>
        </w:tc>
        <w:tc>
          <w:tcPr>
            <w:tcW w:w="57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737D8F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4.88 (1, 15)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A4ACAC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33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80EE2C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3DBD7E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4.35</w:t>
            </w:r>
          </w:p>
        </w:tc>
        <w:tc>
          <w:tcPr>
            <w:tcW w:w="48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9B4465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&lt;0.0001</w:t>
            </w:r>
          </w:p>
        </w:tc>
      </w:tr>
      <w:tr w:rsidR="00986A1B" w:rsidRPr="00D43DEB" w14:paraId="4D90E09F" w14:textId="77777777" w:rsidTr="00190E43">
        <w:trPr>
          <w:trHeight w:val="540"/>
        </w:trPr>
        <w:tc>
          <w:tcPr>
            <w:tcW w:w="629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DFBAF29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B7B9BC6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 xml:space="preserve">High </w:t>
            </w:r>
          </w:p>
        </w:tc>
        <w:tc>
          <w:tcPr>
            <w:tcW w:w="288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13E542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86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4EBEDD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3.33</w:t>
            </w:r>
            <w:r w:rsidRPr="00D43DEB">
              <w:rPr>
                <w:rFonts w:eastAsia="Times New Roman"/>
                <w:color w:val="000000"/>
                <w:vertAlign w:val="superscript"/>
              </w:rPr>
              <w:t>a</w:t>
            </w:r>
            <w:r w:rsidRPr="00D43DEB">
              <w:rPr>
                <w:rFonts w:eastAsia="Times New Roman"/>
                <w:color w:val="000000"/>
              </w:rPr>
              <w:t xml:space="preserve"> (0.08, 12.34)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FCEC5E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249</w:t>
            </w:r>
          </w:p>
        </w:tc>
        <w:tc>
          <w:tcPr>
            <w:tcW w:w="57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04AF9B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6.71 (1, 15)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D18C53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549</w:t>
            </w:r>
          </w:p>
        </w:tc>
        <w:tc>
          <w:tcPr>
            <w:tcW w:w="33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3011CC6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CB9C2DA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48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D7506C1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07</w:t>
            </w:r>
          </w:p>
        </w:tc>
      </w:tr>
      <w:tr w:rsidR="00986A1B" w:rsidRPr="00D43DEB" w14:paraId="383CB824" w14:textId="77777777" w:rsidTr="00190E43">
        <w:trPr>
          <w:trHeight w:val="360"/>
        </w:trPr>
        <w:tc>
          <w:tcPr>
            <w:tcW w:w="629" w:type="pct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A060AAE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Shade tolerance class</w:t>
            </w:r>
          </w:p>
          <w:p w14:paraId="64D483A9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7CBCB0D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Intolerant</w:t>
            </w:r>
          </w:p>
        </w:tc>
        <w:tc>
          <w:tcPr>
            <w:tcW w:w="288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3997B3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91</w:t>
            </w:r>
          </w:p>
        </w:tc>
        <w:tc>
          <w:tcPr>
            <w:tcW w:w="86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C7D9008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.29</w:t>
            </w:r>
            <w:r w:rsidRPr="00D43DEB">
              <w:rPr>
                <w:rFonts w:eastAsia="Times New Roman"/>
                <w:color w:val="000000"/>
                <w:vertAlign w:val="superscript"/>
              </w:rPr>
              <w:t>b</w:t>
            </w:r>
            <w:r w:rsidRPr="00D43DEB">
              <w:rPr>
                <w:rFonts w:eastAsia="Times New Roman"/>
                <w:color w:val="000000"/>
              </w:rPr>
              <w:t xml:space="preserve"> (0.01, 8.45)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0B733A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134</w:t>
            </w:r>
          </w:p>
        </w:tc>
        <w:tc>
          <w:tcPr>
            <w:tcW w:w="57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A503656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.79 (1, 6)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24158E8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33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FCAA0D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149289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6.84</w:t>
            </w:r>
          </w:p>
        </w:tc>
        <w:tc>
          <w:tcPr>
            <w:tcW w:w="48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465522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&lt;0.0001</w:t>
            </w:r>
          </w:p>
        </w:tc>
      </w:tr>
      <w:tr w:rsidR="00986A1B" w:rsidRPr="00D43DEB" w14:paraId="120F8532" w14:textId="77777777" w:rsidTr="00190E43">
        <w:trPr>
          <w:trHeight w:val="360"/>
        </w:trPr>
        <w:tc>
          <w:tcPr>
            <w:tcW w:w="629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711F2A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C538D1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Tolerant</w:t>
            </w:r>
          </w:p>
        </w:tc>
        <w:tc>
          <w:tcPr>
            <w:tcW w:w="288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218A5C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86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C5BC92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86</w:t>
            </w:r>
            <w:r w:rsidRPr="00D43DEB">
              <w:rPr>
                <w:rFonts w:eastAsia="Times New Roman"/>
                <w:color w:val="000000"/>
                <w:vertAlign w:val="superscript"/>
              </w:rPr>
              <w:t>b</w:t>
            </w:r>
            <w:r w:rsidRPr="00D43DEB">
              <w:rPr>
                <w:rFonts w:eastAsia="Times New Roman"/>
                <w:color w:val="000000"/>
              </w:rPr>
              <w:t xml:space="preserve"> (0.01, 7.84)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CDFFC03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314</w:t>
            </w:r>
          </w:p>
        </w:tc>
        <w:tc>
          <w:tcPr>
            <w:tcW w:w="57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D3EA2A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.83 (1, 5)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CB1676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181</w:t>
            </w:r>
          </w:p>
        </w:tc>
        <w:tc>
          <w:tcPr>
            <w:tcW w:w="336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299877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337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7CAE0C6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6.98</w:t>
            </w:r>
          </w:p>
        </w:tc>
        <w:tc>
          <w:tcPr>
            <w:tcW w:w="48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1DFA13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0004</w:t>
            </w:r>
          </w:p>
        </w:tc>
      </w:tr>
      <w:tr w:rsidR="00986A1B" w:rsidRPr="00D43DEB" w14:paraId="0FF18A84" w14:textId="77777777" w:rsidTr="00190E43">
        <w:trPr>
          <w:trHeight w:val="522"/>
        </w:trPr>
        <w:tc>
          <w:tcPr>
            <w:tcW w:w="629" w:type="pct"/>
            <w:vMerge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8757DEB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65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6C8766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Mixed</w:t>
            </w:r>
          </w:p>
        </w:tc>
        <w:tc>
          <w:tcPr>
            <w:tcW w:w="288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493249B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733</w:t>
            </w:r>
          </w:p>
        </w:tc>
        <w:tc>
          <w:tcPr>
            <w:tcW w:w="866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F00BE7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2.60</w:t>
            </w:r>
            <w:r w:rsidRPr="00D43DEB">
              <w:rPr>
                <w:rFonts w:eastAsia="Times New Roman"/>
                <w:color w:val="000000"/>
                <w:vertAlign w:val="superscript"/>
              </w:rPr>
              <w:t>a</w:t>
            </w:r>
            <w:r w:rsidRPr="00D43DEB">
              <w:rPr>
                <w:rFonts w:eastAsia="Times New Roman"/>
                <w:color w:val="000000"/>
              </w:rPr>
              <w:t xml:space="preserve"> (0.03, 15.04)</w:t>
            </w:r>
          </w:p>
        </w:tc>
        <w:tc>
          <w:tcPr>
            <w:tcW w:w="385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055C3C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577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B02FEE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5.55 (2, 15)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2B97E6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104</w:t>
            </w:r>
          </w:p>
        </w:tc>
        <w:tc>
          <w:tcPr>
            <w:tcW w:w="336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46F359C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688075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4.37</w:t>
            </w:r>
          </w:p>
        </w:tc>
        <w:tc>
          <w:tcPr>
            <w:tcW w:w="480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14D9BA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&lt;0.0001</w:t>
            </w:r>
          </w:p>
        </w:tc>
      </w:tr>
      <w:tr w:rsidR="00986A1B" w:rsidRPr="00D43DEB" w14:paraId="7098A16F" w14:textId="77777777" w:rsidTr="00190E43">
        <w:trPr>
          <w:trHeight w:val="360"/>
        </w:trPr>
        <w:tc>
          <w:tcPr>
            <w:tcW w:w="629" w:type="pct"/>
            <w:vMerge w:val="restar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5BAA8B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Major species group</w:t>
            </w:r>
          </w:p>
          <w:p w14:paraId="17AA6001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E31C11B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Conifer/pine</w:t>
            </w:r>
          </w:p>
        </w:tc>
        <w:tc>
          <w:tcPr>
            <w:tcW w:w="28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CA123B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866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2A5127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.37</w:t>
            </w:r>
            <w:r w:rsidRPr="00D43DEB">
              <w:rPr>
                <w:rFonts w:eastAsia="Times New Roman"/>
                <w:color w:val="000000"/>
                <w:vertAlign w:val="superscript"/>
              </w:rPr>
              <w:t>c</w:t>
            </w:r>
            <w:r w:rsidRPr="00D43DEB">
              <w:rPr>
                <w:rFonts w:eastAsia="Times New Roman"/>
                <w:color w:val="000000"/>
              </w:rPr>
              <w:t xml:space="preserve"> (0.01, 7.06)</w:t>
            </w:r>
          </w:p>
        </w:tc>
        <w:tc>
          <w:tcPr>
            <w:tcW w:w="385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6781857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243</w:t>
            </w: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4A8CE8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.37 (1, 4)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0C8F2E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FDD8497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348D7E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24DF56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91</w:t>
            </w:r>
          </w:p>
        </w:tc>
      </w:tr>
      <w:tr w:rsidR="00986A1B" w:rsidRPr="00D43DEB" w14:paraId="13588499" w14:textId="77777777" w:rsidTr="00190E43">
        <w:trPr>
          <w:trHeight w:val="360"/>
        </w:trPr>
        <w:tc>
          <w:tcPr>
            <w:tcW w:w="629" w:type="pct"/>
            <w:vMerge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A760C32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DBEB129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Hardwoods</w:t>
            </w:r>
          </w:p>
        </w:tc>
        <w:tc>
          <w:tcPr>
            <w:tcW w:w="28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79F20F3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439</w:t>
            </w:r>
          </w:p>
        </w:tc>
        <w:tc>
          <w:tcPr>
            <w:tcW w:w="866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BFE6D0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2.06</w:t>
            </w:r>
            <w:r w:rsidRPr="00D43DEB">
              <w:rPr>
                <w:rFonts w:eastAsia="Times New Roman"/>
                <w:color w:val="000000"/>
                <w:vertAlign w:val="superscript"/>
              </w:rPr>
              <w:t>b</w:t>
            </w:r>
            <w:r w:rsidRPr="00D43DEB">
              <w:rPr>
                <w:rFonts w:eastAsia="Times New Roman"/>
                <w:color w:val="000000"/>
              </w:rPr>
              <w:t xml:space="preserve"> (0.01, 15.04)</w:t>
            </w:r>
          </w:p>
        </w:tc>
        <w:tc>
          <w:tcPr>
            <w:tcW w:w="385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3069FEB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091</w:t>
            </w: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31B27E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3.89 (1, 14)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D99677C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118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23FD7B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CC00DDB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21.22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E070E9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&lt;0.0001</w:t>
            </w:r>
          </w:p>
        </w:tc>
      </w:tr>
      <w:tr w:rsidR="00986A1B" w:rsidRPr="00D43DEB" w14:paraId="7B3C16AD" w14:textId="77777777" w:rsidTr="00190E43">
        <w:trPr>
          <w:trHeight w:val="360"/>
        </w:trPr>
        <w:tc>
          <w:tcPr>
            <w:tcW w:w="62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E38EEA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EE7CBA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Mixed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933BD9D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466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FE2C45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2.59</w:t>
            </w:r>
            <w:r w:rsidRPr="00D43DEB">
              <w:rPr>
                <w:rFonts w:eastAsia="Times New Roman"/>
                <w:color w:val="000000"/>
                <w:vertAlign w:val="superscript"/>
              </w:rPr>
              <w:t>a</w:t>
            </w:r>
            <w:r w:rsidRPr="00D43DEB">
              <w:rPr>
                <w:rFonts w:eastAsia="Times New Roman"/>
                <w:color w:val="000000"/>
              </w:rPr>
              <w:t xml:space="preserve"> (0.05, 13.54)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F50CB0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F48991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5.78 (2, 15)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04E458B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142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CEE117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C9E0D9D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10.11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7D2D35" w14:textId="77777777" w:rsidR="00986A1B" w:rsidRPr="00D43DEB" w:rsidRDefault="00986A1B" w:rsidP="00190E43">
            <w:pPr>
              <w:spacing w:line="360" w:lineRule="auto"/>
              <w:rPr>
                <w:rFonts w:eastAsia="Times New Roman"/>
                <w:color w:val="000000"/>
              </w:rPr>
            </w:pPr>
            <w:r w:rsidRPr="00D43DEB">
              <w:rPr>
                <w:rFonts w:eastAsia="Times New Roman"/>
                <w:color w:val="000000"/>
              </w:rPr>
              <w:t>&lt;0.0001</w:t>
            </w:r>
          </w:p>
        </w:tc>
      </w:tr>
    </w:tbl>
    <w:p w14:paraId="2496DC29" w14:textId="784FE1E7" w:rsidR="00BF5DC0" w:rsidRPr="00A63E9C" w:rsidRDefault="00986A1B" w:rsidP="002B489E">
      <w:pPr>
        <w:spacing w:before="120" w:after="120"/>
        <w:rPr>
          <w:sz w:val="24"/>
          <w:szCs w:val="24"/>
        </w:rPr>
      </w:pPr>
      <w:r w:rsidRPr="001A6648">
        <w:rPr>
          <w:vertAlign w:val="superscript"/>
        </w:rPr>
        <w:t>1</w:t>
      </w:r>
      <w:r w:rsidRPr="001A6648">
        <w:t xml:space="preserve">Sq root refers to the square root; </w:t>
      </w:r>
      <w:r w:rsidR="00817486" w:rsidRPr="001A6648">
        <w:t>MAI refers</w:t>
      </w:r>
      <w:r w:rsidR="00817486" w:rsidRPr="001A6648">
        <w:rPr>
          <w:rFonts w:eastAsia="Times New Roman"/>
          <w:color w:val="000000"/>
        </w:rPr>
        <w:t xml:space="preserve"> </w:t>
      </w:r>
      <w:r w:rsidR="00817486">
        <w:rPr>
          <w:rFonts w:eastAsia="Times New Roman"/>
          <w:color w:val="000000"/>
        </w:rPr>
        <w:t>“</w:t>
      </w:r>
      <w:r w:rsidR="00817486" w:rsidRPr="001A6648">
        <w:rPr>
          <w:rFonts w:eastAsia="Times New Roman"/>
          <w:color w:val="000000"/>
        </w:rPr>
        <w:t xml:space="preserve">mean annual </w:t>
      </w:r>
      <w:r w:rsidR="00817486" w:rsidRPr="001A6648">
        <w:t>aboveground biomass increment</w:t>
      </w:r>
      <w:r w:rsidR="00817486">
        <w:t xml:space="preserve"> </w:t>
      </w:r>
      <w:r w:rsidR="00817486" w:rsidRPr="0015383D">
        <w:rPr>
          <w:sz w:val="18"/>
          <w:szCs w:val="18"/>
        </w:rPr>
        <w:t>(Mg ha</w:t>
      </w:r>
      <w:r w:rsidR="00817486" w:rsidRPr="0015383D">
        <w:rPr>
          <w:sz w:val="18"/>
          <w:szCs w:val="18"/>
          <w:vertAlign w:val="superscript"/>
        </w:rPr>
        <w:t>-1</w:t>
      </w:r>
      <w:r w:rsidR="00817486" w:rsidRPr="0015383D">
        <w:rPr>
          <w:sz w:val="18"/>
          <w:szCs w:val="18"/>
        </w:rPr>
        <w:t xml:space="preserve"> yr</w:t>
      </w:r>
      <w:r w:rsidR="00817486" w:rsidRPr="0015383D">
        <w:rPr>
          <w:sz w:val="18"/>
          <w:szCs w:val="18"/>
          <w:vertAlign w:val="superscript"/>
        </w:rPr>
        <w:t>-1</w:t>
      </w:r>
      <w:r w:rsidR="00817486" w:rsidRPr="0015383D">
        <w:rPr>
          <w:sz w:val="18"/>
          <w:szCs w:val="18"/>
        </w:rPr>
        <w:t>)</w:t>
      </w:r>
      <w:r w:rsidR="00817486">
        <w:t xml:space="preserve">”; </w:t>
      </w:r>
      <w:r w:rsidRPr="001A6648">
        <w:t>f(SPR) stands for “function of species richness”</w:t>
      </w:r>
      <w:bookmarkStart w:id="0" w:name="_GoBack"/>
      <w:bookmarkEnd w:id="0"/>
    </w:p>
    <w:sectPr w:rsidR="00BF5DC0" w:rsidRPr="00A63E9C" w:rsidSect="002B489E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92E09B" w14:textId="77777777" w:rsidR="00EF023C" w:rsidRDefault="00EF023C" w:rsidP="00D73714">
      <w:r>
        <w:separator/>
      </w:r>
    </w:p>
  </w:endnote>
  <w:endnote w:type="continuationSeparator" w:id="0">
    <w:p w14:paraId="4F02C589" w14:textId="77777777" w:rsidR="00EF023C" w:rsidRDefault="00EF023C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hitney Semibold">
    <w:altName w:val="Whitney Semi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hitney Bold">
    <w:altName w:val="Whitney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16B232" w14:textId="77777777" w:rsidR="00B00E30" w:rsidRDefault="00B00E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C5A8AA" w14:textId="77777777" w:rsidR="00B00E30" w:rsidRDefault="00B00E3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1760322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0D9DF951" w14:textId="3BAB9088" w:rsidR="00B00E30" w:rsidRPr="00182E7F" w:rsidRDefault="00B00E30">
        <w:pPr>
          <w:pStyle w:val="Footer"/>
          <w:jc w:val="center"/>
          <w:rPr>
            <w:sz w:val="24"/>
            <w:szCs w:val="24"/>
          </w:rPr>
        </w:pPr>
        <w:r w:rsidRPr="00182E7F">
          <w:rPr>
            <w:sz w:val="24"/>
            <w:szCs w:val="24"/>
          </w:rPr>
          <w:fldChar w:fldCharType="begin"/>
        </w:r>
        <w:r w:rsidRPr="00182E7F">
          <w:rPr>
            <w:sz w:val="24"/>
            <w:szCs w:val="24"/>
          </w:rPr>
          <w:instrText xml:space="preserve"> PAGE   \* MERGEFORMAT </w:instrText>
        </w:r>
        <w:r w:rsidRPr="00182E7F">
          <w:rPr>
            <w:sz w:val="24"/>
            <w:szCs w:val="24"/>
          </w:rPr>
          <w:fldChar w:fldCharType="separate"/>
        </w:r>
        <w:r w:rsidR="002B489E">
          <w:rPr>
            <w:noProof/>
            <w:sz w:val="24"/>
            <w:szCs w:val="24"/>
          </w:rPr>
          <w:t>1</w:t>
        </w:r>
        <w:r w:rsidRPr="00182E7F">
          <w:rPr>
            <w:noProof/>
            <w:sz w:val="24"/>
            <w:szCs w:val="24"/>
          </w:rPr>
          <w:fldChar w:fldCharType="end"/>
        </w:r>
      </w:p>
    </w:sdtContent>
  </w:sdt>
  <w:p w14:paraId="3070AF51" w14:textId="77777777" w:rsidR="00B00E30" w:rsidRDefault="00B00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F5B288" w14:textId="77777777" w:rsidR="00EF023C" w:rsidRDefault="00EF023C" w:rsidP="00D73714">
      <w:r>
        <w:separator/>
      </w:r>
    </w:p>
  </w:footnote>
  <w:footnote w:type="continuationSeparator" w:id="0">
    <w:p w14:paraId="133FE7E8" w14:textId="77777777" w:rsidR="00EF023C" w:rsidRDefault="00EF023C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0859F5" w14:textId="77777777" w:rsidR="00B00E30" w:rsidRDefault="00B00E3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382E86" w14:textId="77777777" w:rsidR="00B00E30" w:rsidRDefault="00B00E3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8F67A0"/>
    <w:multiLevelType w:val="hybridMultilevel"/>
    <w:tmpl w:val="988E0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E3737B1"/>
    <w:multiLevelType w:val="hybridMultilevel"/>
    <w:tmpl w:val="82EE6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CA5538"/>
    <w:multiLevelType w:val="hybridMultilevel"/>
    <w:tmpl w:val="2F8C5F8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3A68771A"/>
    <w:multiLevelType w:val="hybridMultilevel"/>
    <w:tmpl w:val="CDCA4A2C"/>
    <w:lvl w:ilvl="0" w:tplc="D6A896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7C4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62B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5ECE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64D8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629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EED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D29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8E30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34A1E49"/>
    <w:multiLevelType w:val="hybridMultilevel"/>
    <w:tmpl w:val="FCBC66A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45261B24">
      <w:start w:val="2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 w15:restartNumberingAfterBreak="0">
    <w:nsid w:val="4F6101C5"/>
    <w:multiLevelType w:val="hybridMultilevel"/>
    <w:tmpl w:val="3F48F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820F7E"/>
    <w:multiLevelType w:val="hybridMultilevel"/>
    <w:tmpl w:val="1220AA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C76677"/>
    <w:multiLevelType w:val="multilevel"/>
    <w:tmpl w:val="5D142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EFF39BC"/>
    <w:multiLevelType w:val="hybridMultilevel"/>
    <w:tmpl w:val="977291C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6C26C7A"/>
    <w:multiLevelType w:val="hybridMultilevel"/>
    <w:tmpl w:val="86A28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593F40"/>
    <w:multiLevelType w:val="hybridMultilevel"/>
    <w:tmpl w:val="181E8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703E37"/>
    <w:multiLevelType w:val="hybridMultilevel"/>
    <w:tmpl w:val="053E5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EA5DBE"/>
    <w:multiLevelType w:val="hybridMultilevel"/>
    <w:tmpl w:val="C8E80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746227"/>
    <w:multiLevelType w:val="hybridMultilevel"/>
    <w:tmpl w:val="609C9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4"/>
  </w:num>
  <w:num w:numId="15">
    <w:abstractNumId w:val="16"/>
  </w:num>
  <w:num w:numId="16">
    <w:abstractNumId w:val="21"/>
  </w:num>
  <w:num w:numId="17">
    <w:abstractNumId w:val="17"/>
  </w:num>
  <w:num w:numId="18">
    <w:abstractNumId w:val="19"/>
  </w:num>
  <w:num w:numId="19">
    <w:abstractNumId w:val="23"/>
  </w:num>
  <w:num w:numId="20">
    <w:abstractNumId w:val="20"/>
  </w:num>
  <w:num w:numId="21">
    <w:abstractNumId w:val="24"/>
  </w:num>
  <w:num w:numId="22">
    <w:abstractNumId w:val="15"/>
  </w:num>
  <w:num w:numId="23">
    <w:abstractNumId w:val="22"/>
  </w:num>
  <w:num w:numId="24">
    <w:abstractNumId w:val="12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displayBackgroundShape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177E"/>
    <w:rsid w:val="00010E28"/>
    <w:rsid w:val="00012D1C"/>
    <w:rsid w:val="00014DE7"/>
    <w:rsid w:val="0001592B"/>
    <w:rsid w:val="00017709"/>
    <w:rsid w:val="00031C42"/>
    <w:rsid w:val="00041783"/>
    <w:rsid w:val="000562CC"/>
    <w:rsid w:val="00070F1A"/>
    <w:rsid w:val="000731AB"/>
    <w:rsid w:val="00074846"/>
    <w:rsid w:val="000802A7"/>
    <w:rsid w:val="00085A41"/>
    <w:rsid w:val="000910AE"/>
    <w:rsid w:val="000A264A"/>
    <w:rsid w:val="000A79EF"/>
    <w:rsid w:val="000B595C"/>
    <w:rsid w:val="000B5D85"/>
    <w:rsid w:val="000C7D11"/>
    <w:rsid w:val="000D108B"/>
    <w:rsid w:val="000D4C92"/>
    <w:rsid w:val="000E1CA3"/>
    <w:rsid w:val="000E46A3"/>
    <w:rsid w:val="000F4FE2"/>
    <w:rsid w:val="000F53B4"/>
    <w:rsid w:val="00101850"/>
    <w:rsid w:val="00105897"/>
    <w:rsid w:val="00106890"/>
    <w:rsid w:val="00107442"/>
    <w:rsid w:val="00126516"/>
    <w:rsid w:val="001344E6"/>
    <w:rsid w:val="00134DB5"/>
    <w:rsid w:val="001366AA"/>
    <w:rsid w:val="00140753"/>
    <w:rsid w:val="00144BDF"/>
    <w:rsid w:val="0014560A"/>
    <w:rsid w:val="0015549E"/>
    <w:rsid w:val="00156B17"/>
    <w:rsid w:val="001658C1"/>
    <w:rsid w:val="001735B1"/>
    <w:rsid w:val="00173FCF"/>
    <w:rsid w:val="00174BBF"/>
    <w:rsid w:val="00182E7F"/>
    <w:rsid w:val="00184F1D"/>
    <w:rsid w:val="0018584B"/>
    <w:rsid w:val="00190E43"/>
    <w:rsid w:val="001956B4"/>
    <w:rsid w:val="001A124F"/>
    <w:rsid w:val="001A2138"/>
    <w:rsid w:val="001A5F54"/>
    <w:rsid w:val="001A620C"/>
    <w:rsid w:val="001A6648"/>
    <w:rsid w:val="001B09EB"/>
    <w:rsid w:val="001C4BCB"/>
    <w:rsid w:val="001D0CF9"/>
    <w:rsid w:val="001D3F9A"/>
    <w:rsid w:val="001D4AEB"/>
    <w:rsid w:val="001E1DC2"/>
    <w:rsid w:val="001E4700"/>
    <w:rsid w:val="001E5BEA"/>
    <w:rsid w:val="001F15A6"/>
    <w:rsid w:val="00201D57"/>
    <w:rsid w:val="00210F49"/>
    <w:rsid w:val="00211FCF"/>
    <w:rsid w:val="00213B52"/>
    <w:rsid w:val="00234214"/>
    <w:rsid w:val="00235DC3"/>
    <w:rsid w:val="0024451C"/>
    <w:rsid w:val="00245BF0"/>
    <w:rsid w:val="0026433F"/>
    <w:rsid w:val="00271C9A"/>
    <w:rsid w:val="002733B8"/>
    <w:rsid w:val="002762AB"/>
    <w:rsid w:val="00281F59"/>
    <w:rsid w:val="00284D70"/>
    <w:rsid w:val="00293653"/>
    <w:rsid w:val="002938FA"/>
    <w:rsid w:val="002A183C"/>
    <w:rsid w:val="002A22B7"/>
    <w:rsid w:val="002B489E"/>
    <w:rsid w:val="002B7D6C"/>
    <w:rsid w:val="002C1E63"/>
    <w:rsid w:val="002C38EF"/>
    <w:rsid w:val="002C48BF"/>
    <w:rsid w:val="002D1CE8"/>
    <w:rsid w:val="002D2FEB"/>
    <w:rsid w:val="002E0FB8"/>
    <w:rsid w:val="002E1BA0"/>
    <w:rsid w:val="002F2668"/>
    <w:rsid w:val="00303715"/>
    <w:rsid w:val="00312CA0"/>
    <w:rsid w:val="00314DE3"/>
    <w:rsid w:val="0032113F"/>
    <w:rsid w:val="00323F35"/>
    <w:rsid w:val="00334041"/>
    <w:rsid w:val="00334676"/>
    <w:rsid w:val="003358E1"/>
    <w:rsid w:val="00347E8F"/>
    <w:rsid w:val="003500FD"/>
    <w:rsid w:val="00354CF1"/>
    <w:rsid w:val="003606F2"/>
    <w:rsid w:val="003616A5"/>
    <w:rsid w:val="00370B48"/>
    <w:rsid w:val="00370CEB"/>
    <w:rsid w:val="0037383F"/>
    <w:rsid w:val="003744B3"/>
    <w:rsid w:val="003747B4"/>
    <w:rsid w:val="00375E3E"/>
    <w:rsid w:val="003768A9"/>
    <w:rsid w:val="00380FFB"/>
    <w:rsid w:val="003850B7"/>
    <w:rsid w:val="0039069E"/>
    <w:rsid w:val="003915B6"/>
    <w:rsid w:val="00393A6C"/>
    <w:rsid w:val="003B0531"/>
    <w:rsid w:val="003B16D6"/>
    <w:rsid w:val="003C0160"/>
    <w:rsid w:val="003D3522"/>
    <w:rsid w:val="003D729B"/>
    <w:rsid w:val="003E2C19"/>
    <w:rsid w:val="003F6A73"/>
    <w:rsid w:val="003F77B9"/>
    <w:rsid w:val="0040292D"/>
    <w:rsid w:val="004066EA"/>
    <w:rsid w:val="004259E1"/>
    <w:rsid w:val="00433EED"/>
    <w:rsid w:val="0043600D"/>
    <w:rsid w:val="00436295"/>
    <w:rsid w:val="00464315"/>
    <w:rsid w:val="004673A7"/>
    <w:rsid w:val="00471134"/>
    <w:rsid w:val="00472DFA"/>
    <w:rsid w:val="00491F99"/>
    <w:rsid w:val="00492DC6"/>
    <w:rsid w:val="004A02FD"/>
    <w:rsid w:val="004B2772"/>
    <w:rsid w:val="004E1989"/>
    <w:rsid w:val="004E49D2"/>
    <w:rsid w:val="00502408"/>
    <w:rsid w:val="005029B5"/>
    <w:rsid w:val="005031F3"/>
    <w:rsid w:val="00506C3A"/>
    <w:rsid w:val="005122C9"/>
    <w:rsid w:val="0051372F"/>
    <w:rsid w:val="00516896"/>
    <w:rsid w:val="00531170"/>
    <w:rsid w:val="00535F85"/>
    <w:rsid w:val="00540276"/>
    <w:rsid w:val="005444AC"/>
    <w:rsid w:val="00565FD4"/>
    <w:rsid w:val="00571DEF"/>
    <w:rsid w:val="00576B48"/>
    <w:rsid w:val="005A1073"/>
    <w:rsid w:val="005A4D9C"/>
    <w:rsid w:val="005B2483"/>
    <w:rsid w:val="005E26E9"/>
    <w:rsid w:val="00601A1B"/>
    <w:rsid w:val="006053BB"/>
    <w:rsid w:val="006102FE"/>
    <w:rsid w:val="00614344"/>
    <w:rsid w:val="00617035"/>
    <w:rsid w:val="006264E7"/>
    <w:rsid w:val="0063337C"/>
    <w:rsid w:val="006369B1"/>
    <w:rsid w:val="0064261D"/>
    <w:rsid w:val="00654A8D"/>
    <w:rsid w:val="00660C25"/>
    <w:rsid w:val="006717FB"/>
    <w:rsid w:val="0067391D"/>
    <w:rsid w:val="00691AC9"/>
    <w:rsid w:val="00696EB7"/>
    <w:rsid w:val="006A2645"/>
    <w:rsid w:val="006A7883"/>
    <w:rsid w:val="006B13CA"/>
    <w:rsid w:val="006B7364"/>
    <w:rsid w:val="006C4A29"/>
    <w:rsid w:val="006F70B4"/>
    <w:rsid w:val="006F77EF"/>
    <w:rsid w:val="00711185"/>
    <w:rsid w:val="007157CC"/>
    <w:rsid w:val="00716F75"/>
    <w:rsid w:val="00730737"/>
    <w:rsid w:val="00742635"/>
    <w:rsid w:val="00742C20"/>
    <w:rsid w:val="007553EB"/>
    <w:rsid w:val="00761047"/>
    <w:rsid w:val="0076118D"/>
    <w:rsid w:val="00774DD8"/>
    <w:rsid w:val="00777E9C"/>
    <w:rsid w:val="00784057"/>
    <w:rsid w:val="0078532C"/>
    <w:rsid w:val="007B1EA0"/>
    <w:rsid w:val="007B483D"/>
    <w:rsid w:val="007C06A4"/>
    <w:rsid w:val="007C16DF"/>
    <w:rsid w:val="007C2484"/>
    <w:rsid w:val="007D0703"/>
    <w:rsid w:val="007D524D"/>
    <w:rsid w:val="007E0D8D"/>
    <w:rsid w:val="007E4123"/>
    <w:rsid w:val="007E7296"/>
    <w:rsid w:val="00812C55"/>
    <w:rsid w:val="00817486"/>
    <w:rsid w:val="0083441A"/>
    <w:rsid w:val="00850E75"/>
    <w:rsid w:val="008570D7"/>
    <w:rsid w:val="0086393A"/>
    <w:rsid w:val="00870608"/>
    <w:rsid w:val="008A4E65"/>
    <w:rsid w:val="008C22EE"/>
    <w:rsid w:val="008C2F07"/>
    <w:rsid w:val="008C4EC9"/>
    <w:rsid w:val="008D47A7"/>
    <w:rsid w:val="008D7A44"/>
    <w:rsid w:val="00904849"/>
    <w:rsid w:val="00930E06"/>
    <w:rsid w:val="00932C20"/>
    <w:rsid w:val="00944E41"/>
    <w:rsid w:val="0094522F"/>
    <w:rsid w:val="0094694D"/>
    <w:rsid w:val="00946D05"/>
    <w:rsid w:val="00952CEA"/>
    <w:rsid w:val="00965422"/>
    <w:rsid w:val="009656EB"/>
    <w:rsid w:val="00970F6B"/>
    <w:rsid w:val="00977DD7"/>
    <w:rsid w:val="00980886"/>
    <w:rsid w:val="00986A1B"/>
    <w:rsid w:val="009906F7"/>
    <w:rsid w:val="0099359E"/>
    <w:rsid w:val="00994FF8"/>
    <w:rsid w:val="0099637E"/>
    <w:rsid w:val="00996A5E"/>
    <w:rsid w:val="009A59EC"/>
    <w:rsid w:val="009B0B33"/>
    <w:rsid w:val="009C610A"/>
    <w:rsid w:val="009F1A3F"/>
    <w:rsid w:val="00A035A6"/>
    <w:rsid w:val="00A04833"/>
    <w:rsid w:val="00A1748D"/>
    <w:rsid w:val="00A30D45"/>
    <w:rsid w:val="00A32F37"/>
    <w:rsid w:val="00A374CC"/>
    <w:rsid w:val="00A54476"/>
    <w:rsid w:val="00A63756"/>
    <w:rsid w:val="00A63E9C"/>
    <w:rsid w:val="00A70F22"/>
    <w:rsid w:val="00A71C9F"/>
    <w:rsid w:val="00A732EB"/>
    <w:rsid w:val="00A74D94"/>
    <w:rsid w:val="00A75CCE"/>
    <w:rsid w:val="00A81B41"/>
    <w:rsid w:val="00A94225"/>
    <w:rsid w:val="00AA0CB1"/>
    <w:rsid w:val="00AA49E5"/>
    <w:rsid w:val="00AA5707"/>
    <w:rsid w:val="00AB0EFB"/>
    <w:rsid w:val="00AB2535"/>
    <w:rsid w:val="00AB452A"/>
    <w:rsid w:val="00AB708B"/>
    <w:rsid w:val="00AB7701"/>
    <w:rsid w:val="00AC1E8C"/>
    <w:rsid w:val="00AC455F"/>
    <w:rsid w:val="00AE7D35"/>
    <w:rsid w:val="00B00E30"/>
    <w:rsid w:val="00B0402F"/>
    <w:rsid w:val="00B04268"/>
    <w:rsid w:val="00B06FF2"/>
    <w:rsid w:val="00B120E2"/>
    <w:rsid w:val="00B12D13"/>
    <w:rsid w:val="00B154A2"/>
    <w:rsid w:val="00B310AF"/>
    <w:rsid w:val="00B438E4"/>
    <w:rsid w:val="00B44B49"/>
    <w:rsid w:val="00B46C15"/>
    <w:rsid w:val="00B62908"/>
    <w:rsid w:val="00B70760"/>
    <w:rsid w:val="00B751E2"/>
    <w:rsid w:val="00B92A3E"/>
    <w:rsid w:val="00BA08CD"/>
    <w:rsid w:val="00BA69BB"/>
    <w:rsid w:val="00BB7A9A"/>
    <w:rsid w:val="00BC1BC1"/>
    <w:rsid w:val="00BC6B8A"/>
    <w:rsid w:val="00BD3545"/>
    <w:rsid w:val="00BD63C0"/>
    <w:rsid w:val="00BD6423"/>
    <w:rsid w:val="00BE1079"/>
    <w:rsid w:val="00BF5DC0"/>
    <w:rsid w:val="00C003DC"/>
    <w:rsid w:val="00C00B42"/>
    <w:rsid w:val="00C0151D"/>
    <w:rsid w:val="00C04F8D"/>
    <w:rsid w:val="00C06157"/>
    <w:rsid w:val="00C22D2D"/>
    <w:rsid w:val="00C31698"/>
    <w:rsid w:val="00C366FF"/>
    <w:rsid w:val="00C377FB"/>
    <w:rsid w:val="00C609B4"/>
    <w:rsid w:val="00C61712"/>
    <w:rsid w:val="00C62125"/>
    <w:rsid w:val="00C72D55"/>
    <w:rsid w:val="00C75015"/>
    <w:rsid w:val="00C80121"/>
    <w:rsid w:val="00C84D67"/>
    <w:rsid w:val="00C86E03"/>
    <w:rsid w:val="00C96B96"/>
    <w:rsid w:val="00CB238D"/>
    <w:rsid w:val="00CC3BA4"/>
    <w:rsid w:val="00CC7BEF"/>
    <w:rsid w:val="00CD2066"/>
    <w:rsid w:val="00CD3DD6"/>
    <w:rsid w:val="00CD4E55"/>
    <w:rsid w:val="00CD646B"/>
    <w:rsid w:val="00CD74F5"/>
    <w:rsid w:val="00CE1C3E"/>
    <w:rsid w:val="00CE527C"/>
    <w:rsid w:val="00CE5B8D"/>
    <w:rsid w:val="00CF57E1"/>
    <w:rsid w:val="00D05C27"/>
    <w:rsid w:val="00D14319"/>
    <w:rsid w:val="00D27701"/>
    <w:rsid w:val="00D43DEB"/>
    <w:rsid w:val="00D517E1"/>
    <w:rsid w:val="00D549A9"/>
    <w:rsid w:val="00D556EF"/>
    <w:rsid w:val="00D614BA"/>
    <w:rsid w:val="00D634C9"/>
    <w:rsid w:val="00D65F90"/>
    <w:rsid w:val="00D660A8"/>
    <w:rsid w:val="00D7194D"/>
    <w:rsid w:val="00D71F92"/>
    <w:rsid w:val="00D73714"/>
    <w:rsid w:val="00D801C8"/>
    <w:rsid w:val="00D950D5"/>
    <w:rsid w:val="00DA0EF3"/>
    <w:rsid w:val="00DA7D8D"/>
    <w:rsid w:val="00DB362E"/>
    <w:rsid w:val="00DB51A7"/>
    <w:rsid w:val="00DC135D"/>
    <w:rsid w:val="00DE589F"/>
    <w:rsid w:val="00DE6649"/>
    <w:rsid w:val="00E14539"/>
    <w:rsid w:val="00E14ADD"/>
    <w:rsid w:val="00E170D7"/>
    <w:rsid w:val="00E215C5"/>
    <w:rsid w:val="00E378E8"/>
    <w:rsid w:val="00E47EDD"/>
    <w:rsid w:val="00E523BA"/>
    <w:rsid w:val="00E62DCD"/>
    <w:rsid w:val="00E654DF"/>
    <w:rsid w:val="00E67D1A"/>
    <w:rsid w:val="00E72365"/>
    <w:rsid w:val="00E80E9D"/>
    <w:rsid w:val="00E97B1C"/>
    <w:rsid w:val="00EA771E"/>
    <w:rsid w:val="00EB3A95"/>
    <w:rsid w:val="00ED6638"/>
    <w:rsid w:val="00EE06C2"/>
    <w:rsid w:val="00EE1002"/>
    <w:rsid w:val="00EE1D99"/>
    <w:rsid w:val="00EE47E0"/>
    <w:rsid w:val="00EF023C"/>
    <w:rsid w:val="00EF19A7"/>
    <w:rsid w:val="00EF5407"/>
    <w:rsid w:val="00EF60F7"/>
    <w:rsid w:val="00F003DF"/>
    <w:rsid w:val="00F04F28"/>
    <w:rsid w:val="00F105BD"/>
    <w:rsid w:val="00F1244F"/>
    <w:rsid w:val="00F137B6"/>
    <w:rsid w:val="00F13BF2"/>
    <w:rsid w:val="00F143BC"/>
    <w:rsid w:val="00F16CDD"/>
    <w:rsid w:val="00F23562"/>
    <w:rsid w:val="00F27C40"/>
    <w:rsid w:val="00F44D83"/>
    <w:rsid w:val="00F45383"/>
    <w:rsid w:val="00F467F3"/>
    <w:rsid w:val="00F4690C"/>
    <w:rsid w:val="00F56302"/>
    <w:rsid w:val="00F57D3A"/>
    <w:rsid w:val="00F63D46"/>
    <w:rsid w:val="00F63E74"/>
    <w:rsid w:val="00F71E16"/>
    <w:rsid w:val="00F75759"/>
    <w:rsid w:val="00F811D2"/>
    <w:rsid w:val="00F83A65"/>
    <w:rsid w:val="00F85263"/>
    <w:rsid w:val="00F939F1"/>
    <w:rsid w:val="00F93B6C"/>
    <w:rsid w:val="00F93C58"/>
    <w:rsid w:val="00F96AFD"/>
    <w:rsid w:val="00FC0374"/>
    <w:rsid w:val="00FC5FCD"/>
    <w:rsid w:val="00FC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4A87C6"/>
  <w15:docId w15:val="{618B8BDC-2F01-44D0-A39D-FACB68AF1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77FB"/>
    <w:pPr>
      <w:keepNext/>
      <w:keepLines/>
      <w:spacing w:before="240" w:line="480" w:lineRule="auto"/>
      <w:outlineLvl w:val="0"/>
    </w:pPr>
    <w:rPr>
      <w:rFonts w:eastAsiaTheme="majorEastAsia" w:cstheme="majorBidi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D74F5"/>
    <w:pPr>
      <w:keepNext/>
      <w:keepLines/>
      <w:spacing w:line="480" w:lineRule="auto"/>
      <w:outlineLvl w:val="1"/>
    </w:pPr>
    <w:rPr>
      <w:rFonts w:eastAsia="Times New Roman" w:cstheme="majorBidi"/>
      <w:b/>
      <w:bCs/>
      <w:sz w:val="24"/>
      <w:szCs w:val="26"/>
    </w:rPr>
  </w:style>
  <w:style w:type="paragraph" w:styleId="Heading3">
    <w:name w:val="heading 3"/>
    <w:basedOn w:val="Normal"/>
    <w:link w:val="Heading3Char"/>
    <w:autoRedefine/>
    <w:uiPriority w:val="9"/>
    <w:qFormat/>
    <w:rsid w:val="00CD74F5"/>
    <w:pPr>
      <w:spacing w:line="480" w:lineRule="auto"/>
      <w:contextualSpacing/>
      <w:jc w:val="center"/>
      <w:outlineLvl w:val="2"/>
    </w:pPr>
    <w:rPr>
      <w:rFonts w:eastAsia="Times New Roman"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D74F5"/>
    <w:pPr>
      <w:spacing w:line="480" w:lineRule="auto"/>
      <w:outlineLvl w:val="3"/>
    </w:pPr>
    <w:rPr>
      <w:rFonts w:eastAsiaTheme="minorHAnsi" w:cstheme="minorBidi"/>
      <w:i/>
      <w:sz w:val="24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74F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D74F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uiPriority w:val="99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1Char">
    <w:name w:val="Heading 1 Char"/>
    <w:basedOn w:val="DefaultParagraphFont"/>
    <w:link w:val="Heading1"/>
    <w:uiPriority w:val="9"/>
    <w:rsid w:val="00C377FB"/>
    <w:rPr>
      <w:rFonts w:eastAsiaTheme="majorEastAsia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D74F5"/>
    <w:rPr>
      <w:rFonts w:eastAsia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74F5"/>
    <w:rPr>
      <w:rFonts w:eastAsia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74F5"/>
    <w:rPr>
      <w:rFonts w:eastAsiaTheme="minorHAnsi" w:cstheme="minorBidi"/>
      <w:i/>
      <w:sz w:val="24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D74F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D74F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Default">
    <w:name w:val="Default"/>
    <w:rsid w:val="00CD74F5"/>
    <w:pPr>
      <w:autoSpaceDE w:val="0"/>
      <w:autoSpaceDN w:val="0"/>
      <w:adjustRightInd w:val="0"/>
    </w:pPr>
    <w:rPr>
      <w:rFonts w:ascii="Palatino Linotype" w:eastAsiaTheme="minorHAnsi" w:hAnsi="Palatino Linotype" w:cs="Palatino Linotype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70"/>
    <w:rsid w:val="00CD74F5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CD74F5"/>
    <w:pPr>
      <w:ind w:left="720"/>
      <w:contextualSpacing/>
    </w:pPr>
    <w:rPr>
      <w:rFonts w:eastAsia="Times New Roman"/>
      <w:sz w:val="24"/>
      <w:szCs w:val="24"/>
    </w:rPr>
  </w:style>
  <w:style w:type="character" w:customStyle="1" w:styleId="addmd">
    <w:name w:val="addmd"/>
    <w:basedOn w:val="DefaultParagraphFont"/>
    <w:rsid w:val="00CD74F5"/>
  </w:style>
  <w:style w:type="table" w:styleId="TableGrid">
    <w:name w:val="Table Grid"/>
    <w:basedOn w:val="TableNormal"/>
    <w:uiPriority w:val="39"/>
    <w:rsid w:val="00CD74F5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D74F5"/>
    <w:rPr>
      <w:color w:val="808080"/>
    </w:rPr>
  </w:style>
  <w:style w:type="character" w:customStyle="1" w:styleId="citation">
    <w:name w:val="citation"/>
    <w:basedOn w:val="DefaultParagraphFont"/>
    <w:rsid w:val="00CD74F5"/>
  </w:style>
  <w:style w:type="character" w:customStyle="1" w:styleId="span-break">
    <w:name w:val="span-break"/>
    <w:basedOn w:val="DefaultParagraphFont"/>
    <w:rsid w:val="00CD74F5"/>
  </w:style>
  <w:style w:type="paragraph" w:styleId="NormalWeb">
    <w:name w:val="Normal (Web)"/>
    <w:basedOn w:val="Normal"/>
    <w:uiPriority w:val="99"/>
    <w:unhideWhenUsed/>
    <w:rsid w:val="00CD74F5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yiv1194858876msoplaintext">
    <w:name w:val="yiv1194858876msoplaintext"/>
    <w:basedOn w:val="Normal"/>
    <w:rsid w:val="00CD74F5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frlabel">
    <w:name w:val="fr_label"/>
    <w:basedOn w:val="DefaultParagraphFont"/>
    <w:rsid w:val="00CD74F5"/>
  </w:style>
  <w:style w:type="character" w:customStyle="1" w:styleId="grame">
    <w:name w:val="grame"/>
    <w:basedOn w:val="DefaultParagraphFont"/>
    <w:rsid w:val="00CD74F5"/>
  </w:style>
  <w:style w:type="character" w:customStyle="1" w:styleId="spelle">
    <w:name w:val="spelle"/>
    <w:basedOn w:val="DefaultParagraphFont"/>
    <w:rsid w:val="00CD74F5"/>
  </w:style>
  <w:style w:type="character" w:customStyle="1" w:styleId="st">
    <w:name w:val="st"/>
    <w:basedOn w:val="DefaultParagraphFont"/>
    <w:rsid w:val="00CD74F5"/>
  </w:style>
  <w:style w:type="paragraph" w:customStyle="1" w:styleId="CM17">
    <w:name w:val="CM17"/>
    <w:basedOn w:val="Normal"/>
    <w:next w:val="Normal"/>
    <w:uiPriority w:val="99"/>
    <w:rsid w:val="00CD74F5"/>
    <w:pPr>
      <w:autoSpaceDE w:val="0"/>
      <w:autoSpaceDN w:val="0"/>
      <w:adjustRightInd w:val="0"/>
      <w:spacing w:after="118"/>
    </w:pPr>
    <w:rPr>
      <w:rFonts w:ascii="Arial" w:eastAsiaTheme="minorHAnsi" w:hAnsi="Arial" w:cs="Arial"/>
      <w:sz w:val="24"/>
      <w:szCs w:val="24"/>
    </w:rPr>
  </w:style>
  <w:style w:type="paragraph" w:customStyle="1" w:styleId="CM16">
    <w:name w:val="CM16"/>
    <w:basedOn w:val="Normal"/>
    <w:next w:val="Normal"/>
    <w:uiPriority w:val="99"/>
    <w:rsid w:val="00CD74F5"/>
    <w:pPr>
      <w:autoSpaceDE w:val="0"/>
      <w:autoSpaceDN w:val="0"/>
      <w:adjustRightInd w:val="0"/>
      <w:spacing w:after="240"/>
    </w:pPr>
    <w:rPr>
      <w:rFonts w:ascii="Arial" w:eastAsiaTheme="minorHAnsi" w:hAnsi="Arial" w:cs="Arial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CD74F5"/>
    <w:pPr>
      <w:autoSpaceDE w:val="0"/>
      <w:autoSpaceDN w:val="0"/>
      <w:adjustRightInd w:val="0"/>
      <w:spacing w:line="240" w:lineRule="atLeast"/>
    </w:pPr>
    <w:rPr>
      <w:rFonts w:ascii="Whitney Semibold" w:eastAsiaTheme="minorHAnsi" w:hAnsi="Whitney Semibold" w:cstheme="minorBidi"/>
      <w:sz w:val="24"/>
      <w:szCs w:val="24"/>
    </w:rPr>
  </w:style>
  <w:style w:type="character" w:customStyle="1" w:styleId="A0">
    <w:name w:val="A0"/>
    <w:uiPriority w:val="99"/>
    <w:rsid w:val="00CD74F5"/>
    <w:rPr>
      <w:rFonts w:cs="Whitney Semibold"/>
      <w:color w:val="0094BC"/>
      <w:sz w:val="13"/>
      <w:szCs w:val="13"/>
    </w:rPr>
  </w:style>
  <w:style w:type="paragraph" w:customStyle="1" w:styleId="Pa7">
    <w:name w:val="Pa7"/>
    <w:basedOn w:val="Default"/>
    <w:next w:val="Default"/>
    <w:uiPriority w:val="99"/>
    <w:rsid w:val="00CD74F5"/>
    <w:pPr>
      <w:spacing w:line="160" w:lineRule="atLeast"/>
    </w:pPr>
    <w:rPr>
      <w:rFonts w:ascii="Whitney Bold" w:hAnsi="Whitney Bold" w:cstheme="minorBidi"/>
      <w:color w:val="auto"/>
    </w:rPr>
  </w:style>
  <w:style w:type="character" w:customStyle="1" w:styleId="A9">
    <w:name w:val="A9"/>
    <w:uiPriority w:val="99"/>
    <w:rsid w:val="00CD74F5"/>
    <w:rPr>
      <w:rFonts w:cs="Whitney Bold"/>
      <w:b/>
      <w:bCs/>
      <w:color w:val="221E1F"/>
      <w:sz w:val="19"/>
      <w:szCs w:val="19"/>
    </w:rPr>
  </w:style>
  <w:style w:type="paragraph" w:customStyle="1" w:styleId="yiv9799823018msonormal">
    <w:name w:val="yiv9799823018msonormal"/>
    <w:basedOn w:val="Normal"/>
    <w:rsid w:val="00CD74F5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Style1">
    <w:name w:val="Style1"/>
    <w:basedOn w:val="CommentText"/>
    <w:link w:val="Style1Char"/>
    <w:qFormat/>
    <w:rsid w:val="00CD74F5"/>
    <w:pPr>
      <w:shd w:val="clear" w:color="auto" w:fill="DAEEF3" w:themeFill="accent5" w:themeFillTint="33"/>
      <w:spacing w:after="200"/>
    </w:pPr>
    <w:rPr>
      <w:rFonts w:asciiTheme="minorHAnsi" w:eastAsiaTheme="minorEastAsia" w:hAnsiTheme="minorHAnsi" w:cstheme="minorBidi"/>
    </w:rPr>
  </w:style>
  <w:style w:type="character" w:customStyle="1" w:styleId="Style1Char">
    <w:name w:val="Style1 Char"/>
    <w:basedOn w:val="CommentTextChar"/>
    <w:link w:val="Style1"/>
    <w:rsid w:val="00CD74F5"/>
    <w:rPr>
      <w:rFonts w:asciiTheme="minorHAnsi" w:eastAsiaTheme="minorEastAsia" w:hAnsiTheme="minorHAnsi" w:cstheme="minorBidi"/>
      <w:sz w:val="20"/>
      <w:szCs w:val="20"/>
      <w:shd w:val="clear" w:color="auto" w:fill="DAEEF3" w:themeFill="accent5" w:themeFillTint="33"/>
    </w:rPr>
  </w:style>
  <w:style w:type="paragraph" w:customStyle="1" w:styleId="Style2">
    <w:name w:val="Style2"/>
    <w:basedOn w:val="Style1"/>
    <w:link w:val="Style2Char"/>
    <w:qFormat/>
    <w:rsid w:val="00CD74F5"/>
  </w:style>
  <w:style w:type="character" w:customStyle="1" w:styleId="Style2Char">
    <w:name w:val="Style2 Char"/>
    <w:basedOn w:val="Style1Char"/>
    <w:link w:val="Style2"/>
    <w:rsid w:val="00CD74F5"/>
    <w:rPr>
      <w:rFonts w:asciiTheme="minorHAnsi" w:eastAsiaTheme="minorEastAsia" w:hAnsiTheme="minorHAnsi" w:cstheme="minorBidi"/>
      <w:sz w:val="20"/>
      <w:szCs w:val="20"/>
      <w:shd w:val="clear" w:color="auto" w:fill="DAEEF3" w:themeFill="accent5" w:themeFillTint="33"/>
    </w:rPr>
  </w:style>
  <w:style w:type="paragraph" w:customStyle="1" w:styleId="Style3">
    <w:name w:val="Style3"/>
    <w:basedOn w:val="Style2"/>
    <w:next w:val="Default"/>
    <w:link w:val="Style3Char"/>
    <w:qFormat/>
    <w:rsid w:val="00CD74F5"/>
  </w:style>
  <w:style w:type="character" w:customStyle="1" w:styleId="Style3Char">
    <w:name w:val="Style3 Char"/>
    <w:basedOn w:val="Style2Char"/>
    <w:link w:val="Style3"/>
    <w:rsid w:val="00CD74F5"/>
    <w:rPr>
      <w:rFonts w:asciiTheme="minorHAnsi" w:eastAsiaTheme="minorEastAsia" w:hAnsiTheme="minorHAnsi" w:cstheme="minorBidi"/>
      <w:sz w:val="20"/>
      <w:szCs w:val="20"/>
      <w:shd w:val="clear" w:color="auto" w:fill="DAEEF3" w:themeFill="accent5" w:themeFillTint="33"/>
    </w:rPr>
  </w:style>
  <w:style w:type="paragraph" w:customStyle="1" w:styleId="Style4">
    <w:name w:val="Style4"/>
    <w:basedOn w:val="CommentText"/>
    <w:link w:val="Style4Char"/>
    <w:qFormat/>
    <w:rsid w:val="00CD74F5"/>
    <w:pPr>
      <w:shd w:val="clear" w:color="B6DDE8" w:themeColor="accent5" w:themeTint="66" w:fill="0070C0"/>
      <w:spacing w:after="200"/>
    </w:pPr>
    <w:rPr>
      <w:rFonts w:asciiTheme="minorHAnsi" w:eastAsiaTheme="minorEastAsia" w:hAnsiTheme="minorHAnsi" w:cstheme="minorBidi"/>
    </w:rPr>
  </w:style>
  <w:style w:type="character" w:customStyle="1" w:styleId="Style4Char">
    <w:name w:val="Style4 Char"/>
    <w:basedOn w:val="CommentTextChar"/>
    <w:link w:val="Style4"/>
    <w:rsid w:val="00CD74F5"/>
    <w:rPr>
      <w:rFonts w:asciiTheme="minorHAnsi" w:eastAsiaTheme="minorEastAsia" w:hAnsiTheme="minorHAnsi" w:cstheme="minorBidi"/>
      <w:sz w:val="20"/>
      <w:szCs w:val="20"/>
      <w:shd w:val="clear" w:color="B6DDE8" w:themeColor="accent5" w:themeTint="66" w:fill="0070C0"/>
    </w:rPr>
  </w:style>
  <w:style w:type="paragraph" w:customStyle="1" w:styleId="Style5">
    <w:name w:val="Style5"/>
    <w:basedOn w:val="Style4"/>
    <w:link w:val="Style5Char"/>
    <w:qFormat/>
    <w:rsid w:val="00CD74F5"/>
  </w:style>
  <w:style w:type="character" w:customStyle="1" w:styleId="Style5Char">
    <w:name w:val="Style5 Char"/>
    <w:basedOn w:val="Style4Char"/>
    <w:link w:val="Style5"/>
    <w:rsid w:val="00CD74F5"/>
    <w:rPr>
      <w:rFonts w:asciiTheme="minorHAnsi" w:eastAsiaTheme="minorEastAsia" w:hAnsiTheme="minorHAnsi" w:cstheme="minorBidi"/>
      <w:sz w:val="20"/>
      <w:szCs w:val="20"/>
      <w:shd w:val="clear" w:color="B6DDE8" w:themeColor="accent5" w:themeTint="66" w:fill="0070C0"/>
    </w:rPr>
  </w:style>
  <w:style w:type="character" w:customStyle="1" w:styleId="authors0">
    <w:name w:val="authors"/>
    <w:basedOn w:val="DefaultParagraphFont"/>
    <w:rsid w:val="00CD74F5"/>
  </w:style>
  <w:style w:type="character" w:customStyle="1" w:styleId="a-plus-plus">
    <w:name w:val="a-plus-plus"/>
    <w:basedOn w:val="DefaultParagraphFont"/>
    <w:rsid w:val="00CD74F5"/>
  </w:style>
  <w:style w:type="character" w:customStyle="1" w:styleId="slug-doi">
    <w:name w:val="slug-doi"/>
    <w:basedOn w:val="DefaultParagraphFont"/>
    <w:rsid w:val="00CD74F5"/>
  </w:style>
  <w:style w:type="character" w:customStyle="1" w:styleId="pageetc">
    <w:name w:val="pageetc"/>
    <w:basedOn w:val="DefaultParagraphFont"/>
    <w:rsid w:val="00CD74F5"/>
  </w:style>
  <w:style w:type="character" w:customStyle="1" w:styleId="hlfld-doi">
    <w:name w:val="hlfld-doi"/>
    <w:basedOn w:val="DefaultParagraphFont"/>
    <w:rsid w:val="00CD74F5"/>
  </w:style>
  <w:style w:type="paragraph" w:styleId="Revision">
    <w:name w:val="Revision"/>
    <w:hidden/>
    <w:uiPriority w:val="99"/>
    <w:rsid w:val="00CD74F5"/>
    <w:rPr>
      <w:rFonts w:asciiTheme="minorHAnsi" w:eastAsiaTheme="minorEastAsia" w:hAnsiTheme="minorHAnsi" w:cstheme="minorBidi"/>
      <w:sz w:val="22"/>
      <w:szCs w:val="22"/>
    </w:rPr>
  </w:style>
  <w:style w:type="character" w:customStyle="1" w:styleId="tgc">
    <w:name w:val="_tgc"/>
    <w:basedOn w:val="DefaultParagraphFont"/>
    <w:rsid w:val="00CD74F5"/>
  </w:style>
  <w:style w:type="table" w:customStyle="1" w:styleId="TableGrid1">
    <w:name w:val="Table Grid1"/>
    <w:basedOn w:val="TableNormal"/>
    <w:next w:val="TableGrid"/>
    <w:uiPriority w:val="59"/>
    <w:rsid w:val="00CD74F5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CD74F5"/>
    <w:pPr>
      <w:spacing w:line="259" w:lineRule="auto"/>
      <w:contextualSpacing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D74F5"/>
    <w:pPr>
      <w:tabs>
        <w:tab w:val="right" w:leader="dot" w:pos="8630"/>
      </w:tabs>
      <w:spacing w:before="240" w:after="240"/>
      <w:ind w:right="720"/>
      <w:contextualSpacing/>
    </w:pPr>
    <w:rPr>
      <w:rFonts w:eastAsiaTheme="minorHAnsi" w:cstheme="minorBidi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CD74F5"/>
    <w:pPr>
      <w:tabs>
        <w:tab w:val="right" w:leader="dot" w:pos="8630"/>
      </w:tabs>
      <w:spacing w:before="120" w:after="120"/>
      <w:ind w:left="216" w:right="720"/>
    </w:pPr>
    <w:rPr>
      <w:rFonts w:eastAsiaTheme="minorHAnsi" w:cstheme="minorBidi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D74F5"/>
    <w:pPr>
      <w:tabs>
        <w:tab w:val="right" w:leader="dot" w:pos="8630"/>
      </w:tabs>
      <w:spacing w:before="120" w:after="120"/>
      <w:ind w:left="446" w:right="720"/>
    </w:pPr>
    <w:rPr>
      <w:rFonts w:eastAsiaTheme="minorHAnsi" w:cstheme="minorBidi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D74F5"/>
    <w:pPr>
      <w:spacing w:before="120" w:after="120"/>
      <w:ind w:left="662" w:right="720"/>
    </w:pPr>
    <w:rPr>
      <w:rFonts w:eastAsiaTheme="minorHAnsi" w:cstheme="minorBidi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D74F5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D74F5"/>
    <w:pPr>
      <w:spacing w:before="240" w:after="240"/>
      <w:ind w:left="1008" w:right="720" w:hanging="1008"/>
    </w:pPr>
    <w:rPr>
      <w:rFonts w:eastAsiaTheme="minorHAnsi" w:cstheme="minorBidi"/>
      <w:sz w:val="24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CD74F5"/>
    <w:pPr>
      <w:spacing w:after="100" w:line="259" w:lineRule="auto"/>
      <w:ind w:left="88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doi0">
    <w:name w:val="doi"/>
    <w:basedOn w:val="DefaultParagraphFont"/>
    <w:rsid w:val="00CD74F5"/>
  </w:style>
  <w:style w:type="character" w:customStyle="1" w:styleId="binomial">
    <w:name w:val="binomial"/>
    <w:basedOn w:val="DefaultParagraphFont"/>
    <w:rsid w:val="00CD7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07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A8E67-7ED3-46DB-96FA-4DC14F7AD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82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user1</cp:lastModifiedBy>
  <cp:revision>3</cp:revision>
  <dcterms:created xsi:type="dcterms:W3CDTF">2017-10-17T20:06:00Z</dcterms:created>
  <dcterms:modified xsi:type="dcterms:W3CDTF">2017-10-17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dUTYo7W5"/&gt;&lt;style id="http://www.zotero.org/styles/science-without-titles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pref name="noteType" value=""/&gt;&lt;/prefs&gt;&lt;/data&gt;</vt:lpwstr>
  </property>
</Properties>
</file>